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5B31CD" w14:textId="16E74855" w:rsidR="00A04346" w:rsidRPr="00AB7272" w:rsidRDefault="00B9237C" w:rsidP="00701007">
      <w:pPr>
        <w:jc w:val="center"/>
        <w:rPr>
          <w:rFonts w:ascii="Times New Roman" w:hAnsi="Times New Roman" w:cs="Times New Roman"/>
          <w:b/>
          <w:bCs/>
        </w:rPr>
      </w:pPr>
      <w:r w:rsidRPr="00AB727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997741" wp14:editId="77ECDB9E">
                <wp:simplePos x="0" y="0"/>
                <wp:positionH relativeFrom="column">
                  <wp:posOffset>7218680</wp:posOffset>
                </wp:positionH>
                <wp:positionV relativeFrom="paragraph">
                  <wp:posOffset>-474134</wp:posOffset>
                </wp:positionV>
                <wp:extent cx="7391400" cy="9715500"/>
                <wp:effectExtent l="0" t="0" r="12700" b="12700"/>
                <wp:wrapNone/>
                <wp:docPr id="1495996972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91400" cy="9715500"/>
                        </a:xfrm>
                        <a:prstGeom prst="roundRect">
                          <a:avLst/>
                        </a:prstGeom>
                        <a:solidFill>
                          <a:srgbClr val="CD5452">
                            <a:alpha val="50196"/>
                          </a:srgbClr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ED81CD" id="Rounded Rectangle 1" o:spid="_x0000_s1026" style="position:absolute;margin-left:568.4pt;margin-top:-37.35pt;width:582pt;height:7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" fillcolor="#cd5452" strokecolor="red" strokeweight="1pt">
                <v:fill opacity="32896f"/>
                <v:stroke joinstyle="miter"/>
              </v:roundrect>
            </w:pict>
          </mc:Fallback>
        </mc:AlternateContent>
      </w:r>
      <w:r w:rsidR="00164B06" w:rsidRPr="00AB7272">
        <w:rPr>
          <w:rFonts w:ascii="Times New Roman" w:hAnsi="Times New Roman" w:cs="Times New Roman"/>
          <w:b/>
          <w:bCs/>
        </w:rPr>
        <w:t>BTAA Women in Medicine and Biomedical Research</w:t>
      </w:r>
    </w:p>
    <w:p w14:paraId="7E999A4A" w14:textId="50B37BDC" w:rsidR="00164B06" w:rsidRPr="00AB7272" w:rsidRDefault="00F67F31" w:rsidP="00164B06">
      <w:pPr>
        <w:jc w:val="center"/>
        <w:rPr>
          <w:rFonts w:ascii="Times New Roman" w:hAnsi="Times New Roman" w:cs="Times New Roman"/>
        </w:rPr>
      </w:pPr>
      <w:proofErr w:type="spellStart"/>
      <w:r w:rsidRPr="00AB7272">
        <w:rPr>
          <w:rFonts w:ascii="Times New Roman" w:hAnsi="Times New Roman" w:cs="Times New Roman"/>
        </w:rPr>
        <w:t>CommUNITYten</w:t>
      </w:r>
      <w:proofErr w:type="spellEnd"/>
      <w:r w:rsidRPr="00AB7272">
        <w:rPr>
          <w:rFonts w:ascii="Times New Roman" w:hAnsi="Times New Roman" w:cs="Times New Roman"/>
        </w:rPr>
        <w:t xml:space="preserve"> </w:t>
      </w:r>
      <w:r w:rsidR="00164B06" w:rsidRPr="00AB7272">
        <w:rPr>
          <w:rFonts w:ascii="Times New Roman" w:hAnsi="Times New Roman" w:cs="Times New Roman"/>
        </w:rPr>
        <w:t>Inaugural Conference – June 7-8</w:t>
      </w:r>
      <w:r w:rsidR="00CC2AFE" w:rsidRPr="00AB7272">
        <w:rPr>
          <w:rFonts w:ascii="Times New Roman" w:hAnsi="Times New Roman" w:cs="Times New Roman"/>
        </w:rPr>
        <w:t>th</w:t>
      </w:r>
      <w:r w:rsidR="00164B06" w:rsidRPr="00AB7272">
        <w:rPr>
          <w:rFonts w:ascii="Times New Roman" w:hAnsi="Times New Roman" w:cs="Times New Roman"/>
        </w:rPr>
        <w:t>, 2024</w:t>
      </w:r>
    </w:p>
    <w:p w14:paraId="132BD101" w14:textId="457C6D34" w:rsidR="00164B06" w:rsidRPr="00AB7272" w:rsidRDefault="00164B06" w:rsidP="00164B06">
      <w:pPr>
        <w:jc w:val="center"/>
        <w:rPr>
          <w:rFonts w:ascii="Times New Roman" w:hAnsi="Times New Roman" w:cs="Times New Roman"/>
        </w:rPr>
      </w:pPr>
      <w:r w:rsidRPr="00AB7272">
        <w:rPr>
          <w:rFonts w:ascii="Times New Roman" w:hAnsi="Times New Roman" w:cs="Times New Roman"/>
        </w:rPr>
        <w:t>The Ohio State University Union</w:t>
      </w:r>
      <w:r w:rsidR="00CC2AFE" w:rsidRPr="00AB7272">
        <w:rPr>
          <w:rFonts w:ascii="Times New Roman" w:hAnsi="Times New Roman" w:cs="Times New Roman"/>
        </w:rPr>
        <w:t>, Columbus, Ohio</w:t>
      </w:r>
    </w:p>
    <w:p w14:paraId="57F6BA48" w14:textId="77777777" w:rsidR="00AB7272" w:rsidRDefault="00AB7272" w:rsidP="00E322A9">
      <w:pPr>
        <w:jc w:val="center"/>
        <w:rPr>
          <w:rFonts w:ascii="Times New Roman" w:hAnsi="Times New Roman" w:cs="Times New Roman"/>
          <w:b/>
          <w:bCs/>
        </w:rPr>
      </w:pPr>
    </w:p>
    <w:p w14:paraId="7832E342" w14:textId="2674553D" w:rsidR="00164B06" w:rsidRPr="00AB7272" w:rsidRDefault="00164B06" w:rsidP="00E322A9">
      <w:pPr>
        <w:jc w:val="center"/>
        <w:rPr>
          <w:rFonts w:ascii="Times New Roman" w:hAnsi="Times New Roman" w:cs="Times New Roman"/>
          <w:b/>
          <w:bCs/>
        </w:rPr>
      </w:pPr>
      <w:r w:rsidRPr="00AB7272">
        <w:rPr>
          <w:rFonts w:ascii="Times New Roman" w:hAnsi="Times New Roman" w:cs="Times New Roman"/>
          <w:b/>
          <w:bCs/>
        </w:rPr>
        <w:t>SPONSORSHIP TIERS</w:t>
      </w:r>
    </w:p>
    <w:p w14:paraId="1CCE235C" w14:textId="2C794E07" w:rsidR="00164B06" w:rsidRDefault="00164B06" w:rsidP="00164B06">
      <w:pPr>
        <w:pStyle w:val="ListParagraph"/>
        <w:rPr>
          <w:i/>
          <w:iCs/>
          <w:sz w:val="28"/>
          <w:szCs w:val="28"/>
        </w:rPr>
      </w:pPr>
    </w:p>
    <w:tbl>
      <w:tblPr>
        <w:tblStyle w:val="TableGrid"/>
        <w:tblW w:w="10890" w:type="dxa"/>
        <w:tblInd w:w="-185" w:type="dxa"/>
        <w:tblLook w:val="04A0" w:firstRow="1" w:lastRow="0" w:firstColumn="1" w:lastColumn="0" w:noHBand="0" w:noVBand="1"/>
      </w:tblPr>
      <w:tblGrid>
        <w:gridCol w:w="2700"/>
        <w:gridCol w:w="3240"/>
        <w:gridCol w:w="4950"/>
      </w:tblGrid>
      <w:tr w:rsidR="00C1620D" w:rsidRPr="00AB7272" w14:paraId="7CFC431E" w14:textId="77777777" w:rsidTr="00AB7272">
        <w:trPr>
          <w:trHeight w:val="881"/>
        </w:trPr>
        <w:tc>
          <w:tcPr>
            <w:tcW w:w="2700" w:type="dxa"/>
          </w:tcPr>
          <w:p w14:paraId="21927D88" w14:textId="5EFCE989" w:rsidR="00164B06" w:rsidRPr="00AB7272" w:rsidRDefault="00164B06" w:rsidP="00E322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ponsorship Level(s)</w:t>
            </w:r>
          </w:p>
        </w:tc>
        <w:tc>
          <w:tcPr>
            <w:tcW w:w="3240" w:type="dxa"/>
          </w:tcPr>
          <w:p w14:paraId="0BE68381" w14:textId="157DCB61" w:rsidR="00164B06" w:rsidRPr="00AB7272" w:rsidRDefault="00164B06" w:rsidP="00E322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Fee(s)</w:t>
            </w:r>
          </w:p>
        </w:tc>
        <w:tc>
          <w:tcPr>
            <w:tcW w:w="4950" w:type="dxa"/>
          </w:tcPr>
          <w:p w14:paraId="254FAF13" w14:textId="4A36D3E4" w:rsidR="00164B06" w:rsidRPr="00AB7272" w:rsidRDefault="00164B06" w:rsidP="00E322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ponsor Benefits</w:t>
            </w:r>
          </w:p>
        </w:tc>
      </w:tr>
      <w:tr w:rsidR="00164B06" w:rsidRPr="00AB7272" w14:paraId="176488AA" w14:textId="77777777" w:rsidTr="00AB7272">
        <w:tc>
          <w:tcPr>
            <w:tcW w:w="2700" w:type="dxa"/>
          </w:tcPr>
          <w:p w14:paraId="77F233DC" w14:textId="2E30F3F9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Academic Institution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(or College)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Current or Future 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University in BTAA</w:t>
            </w:r>
          </w:p>
          <w:p w14:paraId="7D510484" w14:textId="77777777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A7C038" w14:textId="03D208B8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C3EE197" w14:textId="77777777" w:rsidR="00AB7272" w:rsidRDefault="00726BAA" w:rsidP="00AB72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5000</w:t>
            </w:r>
          </w:p>
          <w:p w14:paraId="735A9C91" w14:textId="77777777" w:rsidR="00AB7272" w:rsidRDefault="00AB7272" w:rsidP="00AB7272">
            <w:pPr>
              <w:pStyle w:val="ListParagraph"/>
              <w:ind w:left="84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5A3D9F" w14:textId="77777777" w:rsidR="00AB7272" w:rsidRDefault="00726BAA" w:rsidP="00AB72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64B06" w:rsidRPr="00AB7272">
              <w:rPr>
                <w:rFonts w:ascii="Times New Roman" w:hAnsi="Times New Roman" w:cs="Times New Roman"/>
                <w:sz w:val="22"/>
                <w:szCs w:val="22"/>
              </w:rPr>
              <w:t>$10,000</w:t>
            </w:r>
          </w:p>
          <w:p w14:paraId="1CFAD63B" w14:textId="77777777" w:rsidR="00AB7272" w:rsidRPr="00AB7272" w:rsidRDefault="00AB7272" w:rsidP="00AB7272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027FD0" w14:textId="77777777" w:rsidR="00AB7272" w:rsidRDefault="00164B06" w:rsidP="00AB72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15,000</w:t>
            </w:r>
          </w:p>
          <w:p w14:paraId="31EE1EBD" w14:textId="77777777" w:rsidR="00AB7272" w:rsidRPr="00AB7272" w:rsidRDefault="00AB7272" w:rsidP="00AB7272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861AF4" w14:textId="09F1F9A2" w:rsidR="00164B06" w:rsidRPr="00AB7272" w:rsidRDefault="00164B06" w:rsidP="00AB727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$20,000</w:t>
            </w:r>
          </w:p>
        </w:tc>
        <w:tc>
          <w:tcPr>
            <w:tcW w:w="4950" w:type="dxa"/>
          </w:tcPr>
          <w:p w14:paraId="5326A87F" w14:textId="758DC841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(A)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guaranteed tickets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comp/gratis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for your institution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plus 5 held until Jan 15, 2024 to be purchased at early registration rate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; Logo on program; Logo on meeting welcome slides; </w:t>
            </w:r>
          </w:p>
          <w:p w14:paraId="136AA2EC" w14:textId="4D9AF241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(B) Same as A, with 1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tickets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gratis and 5 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>held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; ability to bring promotional materials; receives a copy of environmental scan survey results</w:t>
            </w:r>
          </w:p>
          <w:p w14:paraId="35332A9B" w14:textId="763CFA6A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(C) Same as A, with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tickets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gratis and 5 held</w:t>
            </w:r>
          </w:p>
          <w:p w14:paraId="0FFA67F6" w14:textId="77777777" w:rsidR="00726BAA" w:rsidRDefault="00726BAA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(D) Same as A with 20 tickets gratis and 10 held</w:t>
            </w:r>
          </w:p>
          <w:p w14:paraId="4DC4F129" w14:textId="2AB3F73A" w:rsidR="00AB7272" w:rsidRPr="00AB7272" w:rsidRDefault="00AB7272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64B06" w:rsidRPr="00AB7272" w14:paraId="1360890E" w14:textId="77777777" w:rsidTr="00AB7272">
        <w:tc>
          <w:tcPr>
            <w:tcW w:w="2700" w:type="dxa"/>
          </w:tcPr>
          <w:p w14:paraId="06DBA246" w14:textId="1CE68C79" w:rsidR="00164B06" w:rsidRPr="00AB7272" w:rsidRDefault="00164B06" w:rsidP="00164B06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Partnering Industry Company</w:t>
            </w:r>
          </w:p>
        </w:tc>
        <w:tc>
          <w:tcPr>
            <w:tcW w:w="3240" w:type="dxa"/>
          </w:tcPr>
          <w:p w14:paraId="352544EE" w14:textId="66C6D6F2" w:rsidR="00164B06" w:rsidRDefault="00164B06" w:rsidP="00164B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="007223D8" w:rsidRPr="00AB7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5,000 – Speaker Sponsor</w:t>
            </w:r>
          </w:p>
          <w:p w14:paraId="648DC612" w14:textId="77777777" w:rsidR="00AB7272" w:rsidRPr="00AB7272" w:rsidRDefault="00AB7272" w:rsidP="00AB7272">
            <w:pPr>
              <w:pStyle w:val="ListParagraph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446D59" w14:textId="2019AD7F" w:rsidR="00164B06" w:rsidRDefault="00164B06" w:rsidP="00164B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="007223D8" w:rsidRPr="00AB7272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,000 – Speaker Sponsor and Evening Event Sponsor</w:t>
            </w:r>
          </w:p>
          <w:p w14:paraId="67DAD200" w14:textId="77777777" w:rsidR="00AB7272" w:rsidRPr="00AB7272" w:rsidRDefault="00AB7272" w:rsidP="00AB72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CC3F7E" w14:textId="66455CE8" w:rsidR="00164B06" w:rsidRDefault="00164B06" w:rsidP="00164B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="007223D8" w:rsidRPr="00AB7272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,00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– Speaker Sponsor, Evening Event Sponsor, and Tabling</w:t>
            </w:r>
          </w:p>
          <w:p w14:paraId="13B620C8" w14:textId="77777777" w:rsidR="00AB7272" w:rsidRPr="00AB7272" w:rsidRDefault="00AB7272" w:rsidP="00AB72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ED19F8" w14:textId="72733E5B" w:rsidR="00B9237C" w:rsidRPr="00AB7272" w:rsidRDefault="00B9237C" w:rsidP="00164B0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Sponsorship lower than $</w:t>
            </w:r>
            <w:r w:rsidR="007223D8" w:rsidRPr="00AB727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5,000 is negotiable with the organizers, esp. for smaller companies</w:t>
            </w:r>
          </w:p>
        </w:tc>
        <w:tc>
          <w:tcPr>
            <w:tcW w:w="4950" w:type="dxa"/>
          </w:tcPr>
          <w:p w14:paraId="723EE6E6" w14:textId="385630F2" w:rsidR="00164B06" w:rsidRPr="00AB7272" w:rsidRDefault="00164B06" w:rsidP="00164B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tickets comp/gratis plus 10 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guaranteed tickets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held 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at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early 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registration rate for your company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to purchase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(held until 6wks prior to meeting), logo on program; logo on meeting welcome slides, Named speaker/workshop event as part of main program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– to be advertised ahead of event</w:t>
            </w:r>
          </w:p>
          <w:p w14:paraId="0747E1A8" w14:textId="5BCB56B9" w:rsidR="00164B06" w:rsidRPr="00AB7272" w:rsidRDefault="00164B06" w:rsidP="00164B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Same as A, plus named evening event on June 7 for conference attendees; 15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comp 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tickets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plus 10 held</w:t>
            </w:r>
          </w:p>
          <w:p w14:paraId="5170B929" w14:textId="1E6C210D" w:rsidR="00164B06" w:rsidRPr="00AB7272" w:rsidRDefault="00164B06" w:rsidP="00164B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Same as B, plus tabling</w:t>
            </w:r>
            <w:r w:rsidR="00C1620D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and distribution of promotional materials; 20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comp </w:t>
            </w:r>
            <w:r w:rsidR="00C1620D" w:rsidRPr="00AB7272">
              <w:rPr>
                <w:rFonts w:ascii="Times New Roman" w:hAnsi="Times New Roman" w:cs="Times New Roman"/>
                <w:sz w:val="22"/>
                <w:szCs w:val="22"/>
              </w:rPr>
              <w:t>tickets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plus 10 held</w:t>
            </w:r>
          </w:p>
          <w:p w14:paraId="19656874" w14:textId="77777777" w:rsidR="00DD45F0" w:rsidRDefault="00DD45F0" w:rsidP="00164B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Negotiable – please contact wims@osumc.edu</w:t>
            </w:r>
          </w:p>
          <w:p w14:paraId="4D09FDF5" w14:textId="38EE679B" w:rsidR="00AB7272" w:rsidRPr="00AB7272" w:rsidRDefault="00AB7272" w:rsidP="00164B0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74768CB" w14:textId="77777777" w:rsidR="00164B06" w:rsidRDefault="00164B06" w:rsidP="00164B06">
      <w:pPr>
        <w:pStyle w:val="ListParagraph"/>
        <w:rPr>
          <w:i/>
          <w:iCs/>
          <w:sz w:val="22"/>
          <w:szCs w:val="22"/>
        </w:rPr>
      </w:pPr>
    </w:p>
    <w:tbl>
      <w:tblPr>
        <w:tblStyle w:val="TableGrid"/>
        <w:tblW w:w="10890" w:type="dxa"/>
        <w:tblInd w:w="-185" w:type="dxa"/>
        <w:tblLook w:val="04A0" w:firstRow="1" w:lastRow="0" w:firstColumn="1" w:lastColumn="0" w:noHBand="0" w:noVBand="1"/>
      </w:tblPr>
      <w:tblGrid>
        <w:gridCol w:w="2700"/>
        <w:gridCol w:w="3240"/>
        <w:gridCol w:w="4950"/>
      </w:tblGrid>
      <w:tr w:rsidR="00E322A9" w:rsidRPr="00AB7272" w14:paraId="41937B82" w14:textId="77777777" w:rsidTr="00AB7272">
        <w:tc>
          <w:tcPr>
            <w:tcW w:w="2700" w:type="dxa"/>
          </w:tcPr>
          <w:p w14:paraId="0091135C" w14:textId="77777777" w:rsidR="00164B06" w:rsidRPr="00AB7272" w:rsidRDefault="00164B06" w:rsidP="00164B0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5B6F5051" w14:textId="4F55F74E" w:rsidR="00164B06" w:rsidRPr="00AB7272" w:rsidRDefault="00164B06" w:rsidP="00CA3B0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Ticket Category</w:t>
            </w:r>
          </w:p>
        </w:tc>
        <w:tc>
          <w:tcPr>
            <w:tcW w:w="3240" w:type="dxa"/>
          </w:tcPr>
          <w:p w14:paraId="1A8FF277" w14:textId="0AD28B77" w:rsidR="00164B06" w:rsidRPr="00AB7272" w:rsidRDefault="00164B06" w:rsidP="00164B0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58691C2D" w14:textId="77985AC0" w:rsidR="00164B06" w:rsidRPr="00AB7272" w:rsidRDefault="00AB7272" w:rsidP="00164B0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Registration </w:t>
            </w:r>
            <w:r w:rsidR="00164B06"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rice</w:t>
            </w:r>
          </w:p>
        </w:tc>
        <w:tc>
          <w:tcPr>
            <w:tcW w:w="4950" w:type="dxa"/>
          </w:tcPr>
          <w:p w14:paraId="2E9C7EB7" w14:textId="2B009CA5" w:rsidR="00164B06" w:rsidRPr="00AB7272" w:rsidRDefault="00164B06" w:rsidP="00164B0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536AC1A3" w14:textId="1F558358" w:rsidR="00164B06" w:rsidRPr="00AB7272" w:rsidRDefault="00164B06" w:rsidP="00164B0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Details</w:t>
            </w:r>
          </w:p>
        </w:tc>
      </w:tr>
      <w:tr w:rsidR="00E322A9" w:rsidRPr="00AB7272" w14:paraId="6A51F29F" w14:textId="77777777" w:rsidTr="00AB7272">
        <w:tc>
          <w:tcPr>
            <w:tcW w:w="2700" w:type="dxa"/>
          </w:tcPr>
          <w:p w14:paraId="51F5F647" w14:textId="608360BE" w:rsidR="00E322A9" w:rsidRPr="00AB7272" w:rsidRDefault="00E322A9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Academic Faculty </w:t>
            </w:r>
          </w:p>
        </w:tc>
        <w:tc>
          <w:tcPr>
            <w:tcW w:w="3240" w:type="dxa"/>
          </w:tcPr>
          <w:p w14:paraId="63F5E9A4" w14:textId="2ADE7D20" w:rsidR="00E322A9" w:rsidRPr="00AB7272" w:rsidRDefault="00DD45F0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3</w:t>
            </w:r>
            <w:r w:rsidR="00926DD3" w:rsidRPr="00AB727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322A9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4950" w:type="dxa"/>
          </w:tcPr>
          <w:p w14:paraId="0B8920A7" w14:textId="77777777" w:rsidR="00E322A9" w:rsidRDefault="00E322A9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Attendance for both days, in person (includes breakfast and lunch on June 7</w:t>
            </w:r>
            <w:r w:rsidRPr="00AB7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breakfast on June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  <w:r w:rsidRPr="00AB7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>, hotel discount code provided</w:t>
            </w:r>
          </w:p>
          <w:p w14:paraId="6C112F56" w14:textId="02DFE3E6" w:rsidR="00AB7272" w:rsidRPr="00AB7272" w:rsidRDefault="00AB7272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22A9" w:rsidRPr="00AB7272" w14:paraId="1B4801F4" w14:textId="77777777" w:rsidTr="00AB7272">
        <w:tc>
          <w:tcPr>
            <w:tcW w:w="2700" w:type="dxa"/>
          </w:tcPr>
          <w:p w14:paraId="03586031" w14:textId="5990A85D" w:rsidR="00E322A9" w:rsidRPr="00AB7272" w:rsidRDefault="00E322A9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Trainees (grad students, postdocs, medical students, residents, fellows)</w:t>
            </w:r>
          </w:p>
        </w:tc>
        <w:tc>
          <w:tcPr>
            <w:tcW w:w="3240" w:type="dxa"/>
          </w:tcPr>
          <w:p w14:paraId="706EDB64" w14:textId="3472F464" w:rsidR="00E322A9" w:rsidRPr="00AB7272" w:rsidRDefault="00E322A9" w:rsidP="00CC2AF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="00926DD3" w:rsidRPr="00AB7272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</w:tc>
        <w:tc>
          <w:tcPr>
            <w:tcW w:w="4950" w:type="dxa"/>
          </w:tcPr>
          <w:p w14:paraId="40088872" w14:textId="77777777" w:rsidR="00E322A9" w:rsidRDefault="00E322A9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Attendance for both days, in person (includes breakfast and lunch on June 7</w:t>
            </w:r>
            <w:r w:rsidRPr="00AB7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breakfast on 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B7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); Limited scholarships available for reduced cost 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with industry sponsorship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– see Cvent for details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>, hotel discount code provided</w:t>
            </w:r>
          </w:p>
          <w:p w14:paraId="67E36FE1" w14:textId="230F18D5" w:rsidR="00AB7272" w:rsidRPr="00AB7272" w:rsidRDefault="00AB7272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22A9" w:rsidRPr="00AB7272" w14:paraId="35C7402C" w14:textId="77777777" w:rsidTr="00AB7272">
        <w:tc>
          <w:tcPr>
            <w:tcW w:w="2700" w:type="dxa"/>
          </w:tcPr>
          <w:p w14:paraId="347FA0BE" w14:textId="5CAF647E" w:rsidR="00E322A9" w:rsidRPr="00AB7272" w:rsidRDefault="00E322A9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Industry Attendees</w:t>
            </w:r>
          </w:p>
        </w:tc>
        <w:tc>
          <w:tcPr>
            <w:tcW w:w="3240" w:type="dxa"/>
          </w:tcPr>
          <w:p w14:paraId="1F466E38" w14:textId="391669E9" w:rsidR="00E322A9" w:rsidRPr="00AB7272" w:rsidRDefault="00E322A9" w:rsidP="00CC2AFE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$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926DD3" w:rsidRPr="00AB7272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4950" w:type="dxa"/>
          </w:tcPr>
          <w:p w14:paraId="70CA92F3" w14:textId="77777777" w:rsidR="00E322A9" w:rsidRDefault="00E322A9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Attendance for both days, in person (includes breakfast and lunch on June 7</w:t>
            </w:r>
            <w:r w:rsidRPr="00AB7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and</w:t>
            </w:r>
            <w:r w:rsidR="00726BAA"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breakfast on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 xml:space="preserve"> 8</w:t>
            </w:r>
            <w:r w:rsidRPr="00AB727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AB727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="00B9237C" w:rsidRPr="00AB7272">
              <w:rPr>
                <w:rFonts w:ascii="Times New Roman" w:hAnsi="Times New Roman" w:cs="Times New Roman"/>
                <w:sz w:val="22"/>
                <w:szCs w:val="22"/>
              </w:rPr>
              <w:t>, hotel discount code provided</w:t>
            </w:r>
          </w:p>
          <w:p w14:paraId="6BFF21F9" w14:textId="18DDCAE0" w:rsidR="00AB7272" w:rsidRPr="00AB7272" w:rsidRDefault="00AB7272" w:rsidP="00E322A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F4ACA23" w14:textId="353CC392" w:rsidR="00164B06" w:rsidRPr="00C1620D" w:rsidRDefault="00164B06" w:rsidP="00C1620D">
      <w:pPr>
        <w:rPr>
          <w:i/>
          <w:iCs/>
          <w:sz w:val="22"/>
          <w:szCs w:val="22"/>
        </w:rPr>
      </w:pPr>
    </w:p>
    <w:sectPr w:rsidR="00164B06" w:rsidRPr="00C1620D" w:rsidSect="00164B0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413A9"/>
    <w:multiLevelType w:val="hybridMultilevel"/>
    <w:tmpl w:val="34309222"/>
    <w:lvl w:ilvl="0" w:tplc="615691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D7189"/>
    <w:multiLevelType w:val="hybridMultilevel"/>
    <w:tmpl w:val="5A40D578"/>
    <w:lvl w:ilvl="0" w:tplc="9A6A4138">
      <w:start w:val="1"/>
      <w:numFmt w:val="upperLetter"/>
      <w:lvlText w:val="(%1)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FE0412"/>
    <w:multiLevelType w:val="hybridMultilevel"/>
    <w:tmpl w:val="4E3E372E"/>
    <w:lvl w:ilvl="0" w:tplc="E69234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7A53C42"/>
    <w:multiLevelType w:val="hybridMultilevel"/>
    <w:tmpl w:val="C94277FA"/>
    <w:lvl w:ilvl="0" w:tplc="4494655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61015231">
    <w:abstractNumId w:val="0"/>
  </w:num>
  <w:num w:numId="2" w16cid:durableId="1219171539">
    <w:abstractNumId w:val="3"/>
  </w:num>
  <w:num w:numId="3" w16cid:durableId="104813185">
    <w:abstractNumId w:val="2"/>
  </w:num>
  <w:num w:numId="4" w16cid:durableId="1521506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B06"/>
    <w:rsid w:val="00067A94"/>
    <w:rsid w:val="00164B06"/>
    <w:rsid w:val="001F5983"/>
    <w:rsid w:val="00227A01"/>
    <w:rsid w:val="00283992"/>
    <w:rsid w:val="003678D2"/>
    <w:rsid w:val="003D67BF"/>
    <w:rsid w:val="003E4B9D"/>
    <w:rsid w:val="00693140"/>
    <w:rsid w:val="00701007"/>
    <w:rsid w:val="007223D8"/>
    <w:rsid w:val="00726BAA"/>
    <w:rsid w:val="00926DD3"/>
    <w:rsid w:val="00A04346"/>
    <w:rsid w:val="00AB7272"/>
    <w:rsid w:val="00B9237C"/>
    <w:rsid w:val="00C1620D"/>
    <w:rsid w:val="00CA3B00"/>
    <w:rsid w:val="00CC2AFE"/>
    <w:rsid w:val="00DD45F0"/>
    <w:rsid w:val="00E322A9"/>
    <w:rsid w:val="00E80219"/>
    <w:rsid w:val="00F43136"/>
    <w:rsid w:val="00F67F31"/>
    <w:rsid w:val="00F7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9F3CEE"/>
  <w15:chartTrackingRefBased/>
  <w15:docId w15:val="{AE192402-98EE-C14F-9DB5-B9A7AA622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4B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64B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4B0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64B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873</Characters>
  <Application>Microsoft Office Word</Application>
  <DocSecurity>0</DocSecurity>
  <Lines>9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send, Kristy</dc:creator>
  <cp:keywords/>
  <dc:description/>
  <cp:lastModifiedBy>Anjana Indu Priya</cp:lastModifiedBy>
  <cp:revision>4</cp:revision>
  <cp:lastPrinted>2024-08-25T14:06:00Z</cp:lastPrinted>
  <dcterms:created xsi:type="dcterms:W3CDTF">2024-08-25T14:06:00Z</dcterms:created>
  <dcterms:modified xsi:type="dcterms:W3CDTF">2024-12-05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6a00f9d6a0e67bb3f3b7ed4dd528ddbc7f2b1b91e21f5331753dc87feeab61</vt:lpwstr>
  </property>
</Properties>
</file>